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2175B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5E66C9F6" w14:textId="77777777" w:rsidR="00B236FD" w:rsidRPr="00B926F2" w:rsidRDefault="00B236FD" w:rsidP="00755CD7">
      <w:pPr>
        <w:rPr>
          <w:i/>
          <w:lang w:eastAsia="ja-JP"/>
        </w:rPr>
      </w:pPr>
    </w:p>
    <w:p w14:paraId="285EBC48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2868C4FD" w14:textId="2D2FC306" w:rsidR="00DB0869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142E23" w:rsidRPr="00142E23">
        <w:t>The source data behind graphs in the paper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A77F1A" w14:textId="77777777" w:rsidR="00382022" w:rsidRDefault="00382022" w:rsidP="00FC1BB8">
      <w:pPr>
        <w:spacing w:after="0" w:line="240" w:lineRule="auto"/>
      </w:pPr>
      <w:r>
        <w:separator/>
      </w:r>
    </w:p>
  </w:endnote>
  <w:endnote w:type="continuationSeparator" w:id="0">
    <w:p w14:paraId="2B2E6C49" w14:textId="77777777" w:rsidR="00382022" w:rsidRDefault="00382022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E3E89F" w14:textId="77777777" w:rsidR="00382022" w:rsidRDefault="00382022" w:rsidP="00FC1BB8">
      <w:pPr>
        <w:spacing w:after="0" w:line="240" w:lineRule="auto"/>
      </w:pPr>
      <w:r>
        <w:separator/>
      </w:r>
    </w:p>
  </w:footnote>
  <w:footnote w:type="continuationSeparator" w:id="0">
    <w:p w14:paraId="310193D0" w14:textId="77777777" w:rsidR="00382022" w:rsidRDefault="00382022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42E23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2022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BC7F0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1-13T15:43:00Z</dcterms:created>
  <dcterms:modified xsi:type="dcterms:W3CDTF">2023-01-13T15:43:00Z</dcterms:modified>
</cp:coreProperties>
</file>